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467AA8">
      <w:pPr>
        <w:rPr>
          <w:rFonts w:ascii="Times New Roman" w:hAnsi="Times New Roman" w:cs="Times New Roman" w:hint="eastAsia"/>
          <w:sz w:val="24"/>
        </w:rPr>
      </w:pPr>
      <w:r w:rsidRPr="00467AA8">
        <w:rPr>
          <w:rFonts w:ascii="Times New Roman" w:hAnsi="Times New Roman" w:cs="Times New Roman"/>
          <w:sz w:val="24"/>
        </w:rPr>
        <w:t xml:space="preserve">Table S2. </w:t>
      </w:r>
      <w:r>
        <w:rPr>
          <w:rFonts w:ascii="Times New Roman" w:hAnsi="Times New Roman" w:cs="Times New Roman" w:hint="eastAsia"/>
          <w:sz w:val="24"/>
          <w:szCs w:val="24"/>
        </w:rPr>
        <w:t xml:space="preserve">Differential expressed gene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m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tiple</w:t>
      </w:r>
      <w:r>
        <w:rPr>
          <w:rFonts w:ascii="Times New Roman" w:hAnsi="Times New Roman" w:cs="Times New Roman" w:hint="eastAsia"/>
          <w:sz w:val="24"/>
          <w:szCs w:val="24"/>
        </w:rPr>
        <w:t xml:space="preserve"> immune-related functions </w:t>
      </w:r>
      <w:r>
        <w:rPr>
          <w:rFonts w:ascii="Times New Roman" w:hAnsi="Times New Roman" w:cs="Times New Roman" w:hint="eastAsia"/>
          <w:sz w:val="24"/>
        </w:rPr>
        <w:t xml:space="preserve">by </w:t>
      </w:r>
      <w:r>
        <w:rPr>
          <w:rFonts w:ascii="Times New Roman" w:hAnsi="Times New Roman" w:cs="Times New Roman" w:hint="eastAsia"/>
          <w:sz w:val="24"/>
        </w:rPr>
        <w:t>GO</w:t>
      </w:r>
      <w:r>
        <w:rPr>
          <w:rFonts w:ascii="Times New Roman" w:hAnsi="Times New Roman" w:cs="Times New Roman" w:hint="eastAsia"/>
          <w:sz w:val="24"/>
        </w:rPr>
        <w:t xml:space="preserve"> enrichment analysi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67AA8" w:rsidTr="00E63BCD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AA8" w:rsidRPr="00537390" w:rsidRDefault="00467AA8" w:rsidP="0075518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37390">
              <w:rPr>
                <w:rFonts w:ascii="Times New Roman" w:hAnsi="Times New Roman" w:cs="Times New Roman"/>
                <w:sz w:val="24"/>
              </w:rPr>
              <w:t>Gene ID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AA8" w:rsidRPr="00537390" w:rsidRDefault="00467AA8" w:rsidP="0075518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37390"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AA8" w:rsidRPr="00537390" w:rsidRDefault="00467AA8" w:rsidP="0075518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37390">
              <w:rPr>
                <w:rFonts w:ascii="Times New Roman" w:hAnsi="Times New Roman" w:cs="Times New Roman"/>
                <w:sz w:val="24"/>
              </w:rPr>
              <w:t>Up- or down-regulated</w:t>
            </w:r>
          </w:p>
        </w:tc>
      </w:tr>
      <w:tr w:rsidR="00467AA8" w:rsidTr="0012728A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714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ECTIN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3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2R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50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LRP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5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UC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7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LRX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1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UC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2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100A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5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8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0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NAV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4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5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GALS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0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4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rc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KBI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6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GALS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0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R1H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3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FTP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9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YRO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1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NA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2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ICA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6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CA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2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KAPK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8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k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6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8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RSF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0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IM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V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6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PM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1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btb7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0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cz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7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OR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6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5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SF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4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CNT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1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F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5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2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4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3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3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1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3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n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8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C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SF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21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AMP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33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N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6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H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8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OS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0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CN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7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S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6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6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6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A2G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8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pns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4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UC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2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AM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2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O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24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EACA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8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BP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8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FE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8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AM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2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ZM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6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ORA2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0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A2G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5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FNL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7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9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O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GS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T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7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MOX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5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N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3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C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7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GPAT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2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DX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7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LA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S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a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79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SDM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7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APR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8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GA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EU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9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OMMD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2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N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2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EB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FK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83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3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0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9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3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up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8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OC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--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87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V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8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HR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4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16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CS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6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DX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OR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0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H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MP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0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I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3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D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6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F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99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mem178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2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CT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4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S2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10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11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V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11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V8-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2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45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H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45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HG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60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8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21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IP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22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ec2d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28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BV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28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BV7-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285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BV12-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LV1-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40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V13-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40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V8-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LV1-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LV8-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LV8-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LV1-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LV8-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5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LV1-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67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V23DV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67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721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--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STRG.76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F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77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8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9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IF2B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6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EC4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3A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2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EC7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lre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LR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79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5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NF1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5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GLYR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55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AE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5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5A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7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22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9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u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9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O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01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RAF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1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V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3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LHL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42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AF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4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HEMIS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4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G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4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WAS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5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NPP5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6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D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6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P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8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9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c39a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9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XRCC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0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PC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1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3K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4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K3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4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1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7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IP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7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orf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7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EBB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8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GA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0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b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0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kbid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650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SM14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1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DX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2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2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6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c14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6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R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6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00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1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Y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2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MG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2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SP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2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SPC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3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4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R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5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PS27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5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ELI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7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7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u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9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RPIN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1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IP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2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F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3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x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4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RA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5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H2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5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r4a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7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HY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9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K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9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fi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G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G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5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2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2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100A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2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100A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3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CAM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45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IME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6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AV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6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OTUD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6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RCO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7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L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8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C3H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1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in3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3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LMO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693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er1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7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PGE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7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RD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7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79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90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RF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9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C3H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0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R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0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ENND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0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PX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1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KF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2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UNX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BM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8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5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RL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5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RL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6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Y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7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LR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7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7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OTULI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1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C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0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K1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09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2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KBK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4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YE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4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N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4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OLEC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5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YO1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51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5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AR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6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K3C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7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S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8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ATC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8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lmo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9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C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1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AP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2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I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S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28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FPQ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08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P3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0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ra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2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R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3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K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4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Wip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50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5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C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5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6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cb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9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C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9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L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4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F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2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TA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2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YL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2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O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3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CQ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5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GLYR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6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C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7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EF2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7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MTM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8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BF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SP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E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X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L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LR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1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N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4BP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KAP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AC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5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1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5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DE4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56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CT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5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1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7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K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8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CT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0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SP9X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0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SA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61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CNB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3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KAP1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3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ESP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4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RJ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5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UC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1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Y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2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HEMI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3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a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4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AIP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4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EC10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6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FT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LR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LR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RRC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de4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85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3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9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O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9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100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G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bash3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RD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1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K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23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R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26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3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AV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4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F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6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TF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DX5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BQL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8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9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AX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9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CG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9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LRC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0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C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2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BI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37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F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3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4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OXP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5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RA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67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N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7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L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75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usp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8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PS6KA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99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f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1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BL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3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NKRD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Y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YO1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AA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6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PC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6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CAR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7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T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7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EKH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9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AVC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9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9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yfi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0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AB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13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orf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2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SP90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3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RAK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3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b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3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RAK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CSA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6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8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K3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9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O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9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AN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9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FIH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9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BR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0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J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0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ICA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I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TR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2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2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2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3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SP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6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K3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6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C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7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IM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73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AT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7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GE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77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GA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8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A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1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DX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2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834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CTR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4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gcc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4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L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4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IRC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4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IRC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8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SP90A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8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C5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9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usd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9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LR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7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LH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AT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ICD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K3C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u2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CL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8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3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AMP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8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K2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3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XRCC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5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RA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5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R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7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B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9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A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2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I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2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LRP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3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AM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5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6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OXJ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8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NC13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9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IGLEC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3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IR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4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LOX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6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2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7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NF19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9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SF13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9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IG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0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5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I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9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E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HL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H2D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AMF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681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MA4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3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27R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3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CA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4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4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4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ER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AMF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8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2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AM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AMF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3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Y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2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1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c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4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3R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5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RL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1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3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XI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4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HOC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5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TAD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8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13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17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ID5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2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2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8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2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8RA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2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8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CL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7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L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NF1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FR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47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CLRE1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5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S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6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omes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6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PHB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6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R1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0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AMS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1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RSF13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3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BX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4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4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9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RSF1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GE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T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42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RSF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2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CY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2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3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AI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6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BT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30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ATF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4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AM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5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23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6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N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9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H2D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0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AM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6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WAP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0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IF2AK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0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P53B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22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X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2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X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3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MS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P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8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6S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8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31R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IR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COSL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OXL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2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BI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2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GRE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4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E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6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SPA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6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TA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1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8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S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0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OCS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0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H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0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H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17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A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6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ASH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8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0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0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R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1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LCA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4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CHAI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4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8047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EDD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OR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6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2RX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6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ORAI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9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7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K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8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A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9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RSF13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0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PP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0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MK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5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AK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5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2R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9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YRI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5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S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5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XO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7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FE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9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usp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0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X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0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IM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3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MT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8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NF2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5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TP7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4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OX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105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tr</w:t>
            </w:r>
            <w:proofErr w:type="spellEnd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6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8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8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H3G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9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2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0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NX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5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6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PZ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8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8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3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O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SMB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O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Q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3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3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5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NPE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652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c3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8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T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2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LT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1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C24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9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ENP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9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C24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23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3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RCH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9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PZ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0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AG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5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9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GAV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6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CTN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08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LA-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3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ctn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5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8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2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CG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18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9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nap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0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TG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2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3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3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3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7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2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c22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3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1S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6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33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8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8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3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AR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C24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4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MEM106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6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FI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7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YCAR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8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F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3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6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7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E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0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tr</w:t>
            </w:r>
            <w:proofErr w:type="spellEnd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9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CK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0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CK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4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m2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1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GAL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1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FN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92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OTCH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8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IM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0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FAR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8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S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1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O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1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MA7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O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6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NGP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2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E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6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7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RC5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3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GFB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ar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5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WNT5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67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DC1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9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gf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TRG.60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EFB103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6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y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6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6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3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MI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4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YTHD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5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0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7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NASE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8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BE2I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2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4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a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5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MP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7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UP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86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RRES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6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PL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7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OTCH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0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4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9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A2G2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1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XRA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77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2B-I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6GA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4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PI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2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BPJ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8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YZ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3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I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82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5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69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1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PP2R3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7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Y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8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PY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0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u2a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3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CL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3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36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CL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2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2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2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NKH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0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R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1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2BC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9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PP3C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CGR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0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ATC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0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4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32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Osca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8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ATC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K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0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E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3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SH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1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KZ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3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PREB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0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2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EV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0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LNT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1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cf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1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UGG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6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6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Q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Z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1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4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DZ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LR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9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NASE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0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EBP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d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1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UBB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3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8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SGR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75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K3R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5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NASE1L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7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RPINB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1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AT5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7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8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ORO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8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PS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1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C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86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BB1I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2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BB1I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8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GA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LR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9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IL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9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XB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6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B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4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H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4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NX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1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C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9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T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12orf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4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OX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2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HX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5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4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P3K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9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CB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7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X3C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9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RMPD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0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B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0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K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0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A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0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k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1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EC12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HI3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RM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3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G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0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SMC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S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6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8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MF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0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LEC5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1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K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1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MPDH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2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NAJC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3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TP1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636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SMA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6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9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SMD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95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ECA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1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K11I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4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S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9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MP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9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NAP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0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YROB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1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AC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3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G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40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T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5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8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PO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3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ABP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62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PNE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7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UCN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8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MC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9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EP2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01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AM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2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OST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3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CP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3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RP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FAH1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SPA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5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E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0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L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3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C44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0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QG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8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SM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0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K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2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T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BC1D10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4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XBP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0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CNA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1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RSF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3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OC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5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LDO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7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SZ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8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0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R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5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YB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6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MTM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27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NAJC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7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PI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20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YNG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2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pn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5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S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68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TP6V1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6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G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TP8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0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TA4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02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A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35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AU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5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RRC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9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2G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0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DX3X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1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A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15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NO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2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IN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6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OP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6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MPD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36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F2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5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9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IT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0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PM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1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NN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30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A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3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HGAP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4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YG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4GAL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1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OT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1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RISPL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3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OSPD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6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P2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1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CLY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3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AS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AM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6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IGLEC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6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VC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8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2RX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89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m2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2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PCA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2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Y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3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AP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3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N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813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N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4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G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2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uwe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9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SMD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3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GAX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4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IGLEC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4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RHGAP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63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OC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6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K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7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GAX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0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MEM30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1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27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HO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9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EG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MT2E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6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300L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2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6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61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AF3I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6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L2R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9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IF2AK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7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TRA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8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FI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1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IM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9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PTF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7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NAJA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2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MI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5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MP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6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NOT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1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AR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4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CYA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69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LRC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75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OL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3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TM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4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Yaf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62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RP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7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NN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19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sc22d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4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RRC1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8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xl</w:t>
            </w:r>
            <w:proofErr w:type="spellEnd"/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0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LI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4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6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BM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8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EMILI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639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RKAR1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1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N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3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RTP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3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LMN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8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A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1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rch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2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4BP2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6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R17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688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ul4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0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ITL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1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DE5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68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ASP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BTB1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9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AN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45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BTB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3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ORA2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1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MGB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28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BP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36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A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4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N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8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A2G2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9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BL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3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FR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3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4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WSG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7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NFAIP8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94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F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1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c3h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3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IPOQ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3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O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266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R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4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DCD1LG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46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FE2L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12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S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05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G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22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APG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30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IT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3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LIT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71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TX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81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EI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2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MO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63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TR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8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REM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88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EIS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70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B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44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C3H12D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8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E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1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STL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64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BASH3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47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AS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7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BXW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74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MEM131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80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NM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86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PR6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4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EO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83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MEM176A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8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MEM176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3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BXO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4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OPS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5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2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57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7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D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7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loc1s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93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ARCHF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89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N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94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YC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9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LC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0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K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5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LRRC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79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TPK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84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DGRF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88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MP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99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DC7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418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RIPO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84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UPT5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2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59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R3G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28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BP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0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HX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8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ZBP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2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E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494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BE2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25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COCH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573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833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DM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31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OLR3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62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RP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35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MGB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STRG.72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VPREB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398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780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DX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20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M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77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GH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29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AC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20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pobec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18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DX2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650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RIM4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7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HERC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958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ELENOK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162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TX3L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327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UP9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229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KRAS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4618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JAK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559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OCS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8674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ABCE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695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IAS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115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FADS3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0236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FNAR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185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N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350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AMHD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26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IFNGR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5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PTPN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290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SUMO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009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CL11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021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DCAF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82121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Tcf7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467AA8" w:rsidTr="0012728A">
        <w:tc>
          <w:tcPr>
            <w:tcW w:w="2840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ncbi_105077472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BCL6B</w:t>
            </w:r>
          </w:p>
        </w:tc>
        <w:tc>
          <w:tcPr>
            <w:tcW w:w="2841" w:type="dxa"/>
            <w:vAlign w:val="center"/>
          </w:tcPr>
          <w:p w:rsidR="00467AA8" w:rsidRPr="00467AA8" w:rsidRDefault="00467AA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7AA8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</w:tbl>
    <w:p w:rsidR="00467AA8" w:rsidRPr="00467AA8" w:rsidRDefault="00467AA8">
      <w:pPr>
        <w:rPr>
          <w:rFonts w:ascii="Times New Roman" w:hAnsi="Times New Roman" w:cs="Times New Roman"/>
          <w:sz w:val="24"/>
        </w:rPr>
      </w:pPr>
    </w:p>
    <w:sectPr w:rsidR="00467AA8" w:rsidRPr="00467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B91" w:rsidRDefault="00026B91" w:rsidP="00467AA8">
      <w:r>
        <w:separator/>
      </w:r>
    </w:p>
  </w:endnote>
  <w:endnote w:type="continuationSeparator" w:id="0">
    <w:p w:rsidR="00026B91" w:rsidRDefault="00026B91" w:rsidP="00467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B91" w:rsidRDefault="00026B91" w:rsidP="00467AA8">
      <w:r>
        <w:separator/>
      </w:r>
    </w:p>
  </w:footnote>
  <w:footnote w:type="continuationSeparator" w:id="0">
    <w:p w:rsidR="00026B91" w:rsidRDefault="00026B91" w:rsidP="00467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LMwtTCwMDQyMbBU0lEKTi0uzszPAykwrAUAZD/8sSwAAAA="/>
  </w:docVars>
  <w:rsids>
    <w:rsidRoot w:val="003B5B4A"/>
    <w:rsid w:val="00026B91"/>
    <w:rsid w:val="003B5B4A"/>
    <w:rsid w:val="00467AA8"/>
    <w:rsid w:val="006A0DC5"/>
    <w:rsid w:val="00A5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A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AA8"/>
    <w:rPr>
      <w:sz w:val="18"/>
      <w:szCs w:val="18"/>
    </w:rPr>
  </w:style>
  <w:style w:type="table" w:styleId="a5">
    <w:name w:val="Table Grid"/>
    <w:basedOn w:val="a1"/>
    <w:uiPriority w:val="39"/>
    <w:rsid w:val="0046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A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AA8"/>
    <w:rPr>
      <w:sz w:val="18"/>
      <w:szCs w:val="18"/>
    </w:rPr>
  </w:style>
  <w:style w:type="table" w:styleId="a5">
    <w:name w:val="Table Grid"/>
    <w:basedOn w:val="a1"/>
    <w:uiPriority w:val="39"/>
    <w:rsid w:val="0046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3743</Words>
  <Characters>21341</Characters>
  <Application>Microsoft Office Word</Application>
  <DocSecurity>0</DocSecurity>
  <Lines>177</Lines>
  <Paragraphs>50</Paragraphs>
  <ScaleCrop>false</ScaleCrop>
  <Company>P R C</Company>
  <LinksUpToDate>false</LinksUpToDate>
  <CharactersWithSpaces>25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7-19T12:20:00Z</dcterms:created>
  <dcterms:modified xsi:type="dcterms:W3CDTF">2022-07-19T12:29:00Z</dcterms:modified>
</cp:coreProperties>
</file>